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B8793" w14:textId="77777777" w:rsidR="00B1163E" w:rsidRDefault="00B1163E">
      <w:pPr>
        <w:rPr>
          <w:b/>
          <w:bCs/>
          <w:sz w:val="28"/>
          <w:szCs w:val="28"/>
        </w:rPr>
      </w:pPr>
    </w:p>
    <w:p w14:paraId="625DF7F5" w14:textId="5E7CF801" w:rsidR="00A35521" w:rsidRPr="0020192E" w:rsidRDefault="0020192E">
      <w:pPr>
        <w:rPr>
          <w:b/>
          <w:bCs/>
          <w:sz w:val="28"/>
          <w:szCs w:val="28"/>
        </w:rPr>
      </w:pPr>
      <w:r w:rsidRPr="0020192E">
        <w:rPr>
          <w:b/>
          <w:bCs/>
          <w:sz w:val="28"/>
          <w:szCs w:val="28"/>
        </w:rPr>
        <w:t>Additional file 1</w:t>
      </w:r>
    </w:p>
    <w:p w14:paraId="0ABFC91F" w14:textId="77777777" w:rsidR="0020192E" w:rsidRDefault="0020192E" w:rsidP="0020192E">
      <w:pPr>
        <w:spacing w:after="60"/>
        <w:rPr>
          <w:rFonts w:cstheme="minorHAnsi"/>
          <w:bCs/>
        </w:rPr>
      </w:pPr>
      <w:r w:rsidRPr="008D32DB">
        <w:rPr>
          <w:rFonts w:cstheme="minorHAnsi"/>
          <w:bCs/>
          <w:noProof/>
        </w:rPr>
        <w:drawing>
          <wp:inline distT="0" distB="0" distL="0" distR="0" wp14:anchorId="49CC25FC" wp14:editId="37DA046C">
            <wp:extent cx="5731510" cy="168592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35664" w14:textId="444C536D" w:rsidR="0020192E" w:rsidRDefault="0020192E" w:rsidP="0020192E">
      <w:pPr>
        <w:spacing w:after="60"/>
        <w:rPr>
          <w:rFonts w:cstheme="minorHAnsi"/>
          <w:b/>
        </w:rPr>
      </w:pPr>
      <w:r w:rsidRPr="00761D82">
        <w:rPr>
          <w:rFonts w:cstheme="minorHAnsi"/>
          <w:b/>
        </w:rPr>
        <w:t>Figure</w:t>
      </w:r>
      <w:r>
        <w:rPr>
          <w:rFonts w:cstheme="minorHAnsi"/>
          <w:b/>
        </w:rPr>
        <w:t xml:space="preserve">: </w:t>
      </w:r>
      <w:r w:rsidRPr="00761D82">
        <w:rPr>
          <w:rFonts w:cstheme="minorHAnsi"/>
          <w:b/>
        </w:rPr>
        <w:t>Example of measuring days of therapy (DOT) for two different residents</w:t>
      </w:r>
    </w:p>
    <w:p w14:paraId="0049A4BA" w14:textId="303BAEE5" w:rsidR="00073488" w:rsidRDefault="0020192E" w:rsidP="0020192E">
      <w:pPr>
        <w:spacing w:after="60"/>
        <w:rPr>
          <w:b/>
          <w:noProof/>
        </w:rPr>
      </w:pPr>
      <w:r>
        <w:rPr>
          <w:rFonts w:cstheme="minorHAnsi"/>
          <w:bCs/>
        </w:rPr>
        <w:t xml:space="preserve">In example 1, one antibiotic is administered for 7 days, resulting in a total of 7 DOT. In example 2, two different antibiotics are observed for 7 and 5 days each, resulting in a total of 12 DOT. </w:t>
      </w:r>
      <w:r w:rsidRPr="00761D82">
        <w:rPr>
          <w:b/>
          <w:noProof/>
        </w:rPr>
        <w:t xml:space="preserve"> </w:t>
      </w:r>
    </w:p>
    <w:p w14:paraId="7CB15689" w14:textId="77777777" w:rsidR="00F51307" w:rsidRDefault="00F51307" w:rsidP="0020192E">
      <w:pPr>
        <w:spacing w:after="60"/>
        <w:rPr>
          <w:b/>
          <w:noProof/>
        </w:rPr>
      </w:pPr>
    </w:p>
    <w:p w14:paraId="705BE1DC" w14:textId="77777777" w:rsidR="00073488" w:rsidRDefault="00073488" w:rsidP="0020192E">
      <w:pPr>
        <w:spacing w:after="60"/>
        <w:rPr>
          <w:b/>
          <w:noProof/>
        </w:rPr>
      </w:pPr>
    </w:p>
    <w:p w14:paraId="3175447C" w14:textId="77777777" w:rsidR="00073488" w:rsidRDefault="00073488" w:rsidP="0020192E">
      <w:pPr>
        <w:spacing w:after="60"/>
        <w:rPr>
          <w:rFonts w:cstheme="minorHAnsi"/>
          <w:b/>
        </w:rPr>
      </w:pPr>
      <w:r w:rsidRPr="00073488">
        <w:rPr>
          <w:rFonts w:cstheme="minorHAnsi"/>
          <w:b/>
          <w:noProof/>
        </w:rPr>
        <w:drawing>
          <wp:inline distT="0" distB="0" distL="0" distR="0" wp14:anchorId="5E957C8F" wp14:editId="087474D4">
            <wp:extent cx="6974392" cy="22377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5349" cy="2244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C9547" w14:textId="77777777" w:rsidR="00073488" w:rsidRDefault="00073488" w:rsidP="0020192E">
      <w:pPr>
        <w:spacing w:after="60"/>
        <w:rPr>
          <w:rFonts w:cstheme="minorHAnsi"/>
          <w:b/>
        </w:rPr>
      </w:pPr>
      <w:r>
        <w:rPr>
          <w:rFonts w:cstheme="minorHAnsi"/>
          <w:b/>
        </w:rPr>
        <w:t>Figure: Example of identification of courses for three different residents</w:t>
      </w:r>
    </w:p>
    <w:p w14:paraId="26823FF1" w14:textId="77777777" w:rsidR="00C727E7" w:rsidRDefault="00073488" w:rsidP="0020192E">
      <w:pPr>
        <w:spacing w:after="60"/>
        <w:rPr>
          <w:rFonts w:cstheme="minorHAnsi"/>
          <w:bCs/>
        </w:rPr>
      </w:pPr>
      <w:r>
        <w:rPr>
          <w:rFonts w:cstheme="minorHAnsi"/>
          <w:bCs/>
        </w:rPr>
        <w:t xml:space="preserve">In example 1, one antibiotic is administered over one 5 days course. In example 2, there are two courses of different antibiotics. In example 3, there is one course of a single antibiotic, with a three-day break in administration. </w:t>
      </w:r>
    </w:p>
    <w:p w14:paraId="01663A03" w14:textId="6DDBBBE4" w:rsidR="0020192E" w:rsidRPr="00761D82" w:rsidRDefault="0020192E" w:rsidP="0020192E">
      <w:pPr>
        <w:spacing w:after="60"/>
        <w:rPr>
          <w:b/>
          <w:noProof/>
        </w:rPr>
      </w:pPr>
    </w:p>
    <w:p w14:paraId="3403A438" w14:textId="77777777" w:rsidR="0020192E" w:rsidRDefault="0020192E"/>
    <w:sectPr w:rsidR="0020192E" w:rsidSect="00B116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2E"/>
    <w:rsid w:val="00073488"/>
    <w:rsid w:val="0020192E"/>
    <w:rsid w:val="00677840"/>
    <w:rsid w:val="00B1163E"/>
    <w:rsid w:val="00C727E7"/>
    <w:rsid w:val="00D41199"/>
    <w:rsid w:val="00F51307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1B8C5"/>
  <w15:chartTrackingRefBased/>
  <w15:docId w15:val="{3615FFBF-1345-437B-ABD5-99708D1C4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aban</dc:creator>
  <cp:keywords/>
  <dc:description/>
  <cp:lastModifiedBy>Magda Raban</cp:lastModifiedBy>
  <cp:revision>6</cp:revision>
  <dcterms:created xsi:type="dcterms:W3CDTF">2020-05-13T10:44:00Z</dcterms:created>
  <dcterms:modified xsi:type="dcterms:W3CDTF">2020-08-20T00:52:00Z</dcterms:modified>
</cp:coreProperties>
</file>